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D5AC5C" w14:textId="1A71F4B9" w:rsidR="003123DF" w:rsidRPr="009903A5" w:rsidRDefault="003123DF" w:rsidP="003123DF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>
        <w:rPr>
          <w:rFonts w:asciiTheme="minorHAnsi" w:hAnsiTheme="minorHAnsi" w:cstheme="minorHAnsi"/>
          <w:lang w:val="en-US"/>
        </w:rPr>
        <w:t>65</w:t>
      </w:r>
      <w:r w:rsidR="00FA4332">
        <w:rPr>
          <w:rFonts w:asciiTheme="minorHAnsi" w:hAnsiTheme="minorHAnsi" w:cstheme="minorHAnsi"/>
          <w:lang w:val="en-US"/>
        </w:rPr>
        <w:t xml:space="preserve"> </w:t>
      </w:r>
      <w:r w:rsidR="00FA4332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2A420364" w14:textId="77777777" w:rsidR="003123DF" w:rsidRPr="007A7424" w:rsidRDefault="003123DF" w:rsidP="003123DF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3123DF" w:rsidRPr="00B7116D" w14:paraId="387EB027" w14:textId="77777777" w:rsidTr="00042502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188CF1F" w14:textId="77777777" w:rsidR="003123DF" w:rsidRPr="007A7424" w:rsidRDefault="003123DF" w:rsidP="0004250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VIFAVIR 1800/800 compared with standard care for COVID-19</w:t>
            </w:r>
          </w:p>
        </w:tc>
      </w:tr>
      <w:tr w:rsidR="003123DF" w:rsidRPr="00B7116D" w14:paraId="71046D44" w14:textId="77777777" w:rsidTr="00042502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F38A47A" w14:textId="77777777" w:rsidR="003123DF" w:rsidRPr="007A7424" w:rsidRDefault="003123DF" w:rsidP="0004250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6B0AD421" w14:textId="77777777" w:rsidR="003123DF" w:rsidRPr="007A7424" w:rsidRDefault="003123DF" w:rsidP="0004250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1978E0EA" w14:textId="77777777" w:rsidR="003123DF" w:rsidRPr="007A7424" w:rsidRDefault="003123DF" w:rsidP="0004250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VIFAVIR 1800/800</w:t>
            </w:r>
          </w:p>
          <w:p w14:paraId="4D592C47" w14:textId="77777777" w:rsidR="003123DF" w:rsidRPr="007A7424" w:rsidRDefault="003123DF" w:rsidP="0004250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andard care</w:t>
            </w:r>
          </w:p>
        </w:tc>
      </w:tr>
      <w:tr w:rsidR="003123DF" w:rsidRPr="00E257E8" w14:paraId="0F2A63DE" w14:textId="77777777" w:rsidTr="00042502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51E0C2DD" w14:textId="77777777" w:rsidR="003123DF" w:rsidRPr="00E257E8" w:rsidRDefault="003123DF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6A0672F" w14:textId="77777777" w:rsidR="003123DF" w:rsidRPr="00E257E8" w:rsidRDefault="003123DF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42A35A2E" w14:textId="77777777" w:rsidR="003123DF" w:rsidRPr="00E257E8" w:rsidRDefault="003123DF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FC763F7" w14:textId="77777777" w:rsidR="003123DF" w:rsidRPr="00E257E8" w:rsidRDefault="003123DF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6F52B89E" w14:textId="77777777" w:rsidR="003123DF" w:rsidRPr="00E257E8" w:rsidRDefault="003123DF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38186F3" w14:textId="77777777" w:rsidR="003123DF" w:rsidRPr="00E257E8" w:rsidRDefault="003123DF" w:rsidP="00042502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2B22F45E" w14:textId="77777777" w:rsidR="003123DF" w:rsidRDefault="003123DF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70576B0" w14:textId="77777777" w:rsidR="003123DF" w:rsidRPr="00E257E8" w:rsidRDefault="003123DF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27A73526" w14:textId="77777777" w:rsidR="003123DF" w:rsidRDefault="003123DF" w:rsidP="000425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4AECC58" w14:textId="77777777" w:rsidR="003123DF" w:rsidRDefault="003123DF" w:rsidP="000425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0E22821" w14:textId="77777777" w:rsidR="003123DF" w:rsidRDefault="003123DF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3123DF" w:rsidRPr="00E257E8" w14:paraId="100AFCE8" w14:textId="77777777" w:rsidTr="00042502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845E202" w14:textId="77777777" w:rsidR="003123DF" w:rsidRPr="00E257E8" w:rsidRDefault="003123DF" w:rsidP="00042502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5BFC66ED" w14:textId="77777777" w:rsidR="003123DF" w:rsidRDefault="003123DF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7D058A21" w14:textId="77777777" w:rsidR="003123DF" w:rsidRPr="008510A3" w:rsidRDefault="003123DF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589113BD" w14:textId="77777777" w:rsidR="003123DF" w:rsidRDefault="003123DF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50AF2E53" w14:textId="77777777" w:rsidR="003123DF" w:rsidRPr="00E257E8" w:rsidRDefault="003123DF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VIFAVIR 1800/800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B90F8DF" w14:textId="77777777" w:rsidR="003123DF" w:rsidRPr="00E257E8" w:rsidRDefault="003123DF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33A8713B" w14:textId="77777777" w:rsidR="003123DF" w:rsidRPr="00E257E8" w:rsidRDefault="003123DF" w:rsidP="000425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00CC5C4" w14:textId="77777777" w:rsidR="003123DF" w:rsidRPr="00E257E8" w:rsidRDefault="003123DF" w:rsidP="000425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50BC82B" w14:textId="77777777" w:rsidR="003123DF" w:rsidRPr="00E257E8" w:rsidRDefault="003123DF" w:rsidP="000425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3123DF" w:rsidRPr="00B7116D" w14:paraId="2E188C2A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094F73F" w14:textId="77777777" w:rsidR="003123DF" w:rsidRPr="00D02393" w:rsidRDefault="003123DF" w:rsidP="00D0239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DDF0BF" w14:textId="77777777" w:rsidR="003123DF" w:rsidRPr="00E257E8" w:rsidRDefault="003123DF" w:rsidP="000425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9A675" w14:textId="77777777" w:rsidR="003123DF" w:rsidRPr="00E257E8" w:rsidRDefault="003123DF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E238C88" w14:textId="77777777" w:rsidR="003123DF" w:rsidRDefault="003123DF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4D2EF75" w14:textId="77777777" w:rsidR="003123DF" w:rsidRPr="00F23D02" w:rsidRDefault="003123DF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B39423B" w14:textId="77777777" w:rsidR="003123DF" w:rsidRPr="00F23D02" w:rsidRDefault="003123DF" w:rsidP="0004250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EAEAC66" w14:textId="77777777" w:rsidR="003123DF" w:rsidRPr="00197EFF" w:rsidRDefault="003123DF" w:rsidP="0004250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3123DF" w:rsidRPr="00B7116D" w14:paraId="1CC4AE10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EC5E931" w14:textId="77777777" w:rsidR="003123DF" w:rsidRPr="00ED1C23" w:rsidRDefault="003123DF" w:rsidP="00D0239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98FF703" w14:textId="77777777" w:rsidR="003123DF" w:rsidRPr="00E257E8" w:rsidRDefault="003123DF" w:rsidP="000425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303EB74" w14:textId="77777777" w:rsidR="003123DF" w:rsidRPr="00E257E8" w:rsidRDefault="003123DF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86CB846" w14:textId="77777777" w:rsidR="003123DF" w:rsidRDefault="003123DF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DE64E6F" w14:textId="77777777" w:rsidR="003123DF" w:rsidRPr="00F23D02" w:rsidRDefault="003123DF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75C0604" w14:textId="77777777" w:rsidR="003123DF" w:rsidRPr="00F23D02" w:rsidRDefault="003123DF" w:rsidP="0004250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705F8D82" w14:textId="77777777" w:rsidR="003123DF" w:rsidRPr="00197EFF" w:rsidRDefault="003123DF" w:rsidP="0004250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3123DF" w:rsidRPr="00B673E3" w14:paraId="09821AA3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0565CC7" w14:textId="77777777" w:rsidR="003123DF" w:rsidRPr="00FD1284" w:rsidRDefault="003123DF" w:rsidP="00D0239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C320447" w14:textId="77777777" w:rsidR="003123DF" w:rsidRPr="00E257E8" w:rsidRDefault="003123DF" w:rsidP="000425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5DAE44C" w14:textId="77777777" w:rsidR="003123DF" w:rsidRPr="00E257E8" w:rsidRDefault="003123DF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974FC8C" w14:textId="77777777" w:rsidR="003123DF" w:rsidRDefault="003123DF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8093E89" w14:textId="77777777" w:rsidR="003123DF" w:rsidRPr="00F23D02" w:rsidRDefault="003123DF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5B0BFAB" w14:textId="77777777" w:rsidR="003123DF" w:rsidRPr="00F23D02" w:rsidRDefault="003123DF" w:rsidP="0004250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8B60246" w14:textId="77777777" w:rsidR="003123DF" w:rsidRPr="00197EFF" w:rsidRDefault="003123DF" w:rsidP="0004250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3123DF" w:rsidRPr="008B17F6" w14:paraId="68C30D8C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F44A592" w14:textId="77777777" w:rsidR="003123DF" w:rsidRPr="00AE7865" w:rsidRDefault="003123DF" w:rsidP="00D0239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AE7865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790C161" w14:textId="77777777" w:rsidR="003123DF" w:rsidRPr="00E257E8" w:rsidRDefault="003123DF" w:rsidP="000425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757A34B" w14:textId="77777777" w:rsidR="003123DF" w:rsidRPr="00E257E8" w:rsidRDefault="003123DF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8205428" w14:textId="77777777" w:rsidR="003123DF" w:rsidRDefault="003123DF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B494930" w14:textId="77777777" w:rsidR="003123DF" w:rsidRPr="00F23D02" w:rsidRDefault="003123DF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899B4A" w14:textId="77777777" w:rsidR="003123DF" w:rsidRPr="00F23D02" w:rsidRDefault="003123DF" w:rsidP="0004250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B175275" w14:textId="77777777" w:rsidR="003123DF" w:rsidRPr="00197EFF" w:rsidRDefault="003123DF" w:rsidP="0004250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3123DF" w:rsidRPr="00B673E3" w14:paraId="7C055C41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DEB92CC" w14:textId="77777777" w:rsidR="003123DF" w:rsidRPr="00FD1284" w:rsidRDefault="003123DF" w:rsidP="00042502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16B54E7" w14:textId="77777777" w:rsidR="003123DF" w:rsidRPr="00E257E8" w:rsidRDefault="003123DF" w:rsidP="000425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A515FB" w14:textId="77777777" w:rsidR="003123DF" w:rsidRPr="00E257E8" w:rsidRDefault="003123DF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14925F7" w14:textId="77777777" w:rsidR="003123DF" w:rsidRDefault="003123DF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E4217CB" w14:textId="77777777" w:rsidR="003123DF" w:rsidRPr="00F23D02" w:rsidRDefault="003123DF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897C73F" w14:textId="77777777" w:rsidR="003123DF" w:rsidRPr="00F23D02" w:rsidRDefault="003123DF" w:rsidP="0004250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71C3B50B" w14:textId="77777777" w:rsidR="003123DF" w:rsidRPr="00197EFF" w:rsidRDefault="003123DF" w:rsidP="0004250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3123DF" w:rsidRPr="00880BEE" w14:paraId="22179EC3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4B13427" w14:textId="77777777" w:rsidR="003123DF" w:rsidRPr="00FD1284" w:rsidRDefault="003123DF" w:rsidP="00042502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D2AB6D3" w14:textId="77777777" w:rsidR="003123DF" w:rsidRPr="00E257E8" w:rsidRDefault="003123DF" w:rsidP="000425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AB4A3D3" w14:textId="77777777" w:rsidR="003123DF" w:rsidRPr="00E257E8" w:rsidRDefault="003123DF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DDA6C" w14:textId="77777777" w:rsidR="003123DF" w:rsidRDefault="003123DF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B15C57" w14:textId="77777777" w:rsidR="003123DF" w:rsidRPr="00F23D02" w:rsidRDefault="003123DF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E30603B" w14:textId="77777777" w:rsidR="003123DF" w:rsidRPr="00F23D02" w:rsidRDefault="003123DF" w:rsidP="0004250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70E87D30" w14:textId="77777777" w:rsidR="003123DF" w:rsidRPr="00197EFF" w:rsidRDefault="003123DF" w:rsidP="0004250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3123DF" w:rsidRPr="008B17F6" w14:paraId="398BEDDE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7F327049" w14:textId="77777777" w:rsidR="003123DF" w:rsidRPr="00D02393" w:rsidRDefault="003123DF" w:rsidP="00D0239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4D0A8B5E" w14:textId="77777777" w:rsidR="003123DF" w:rsidRPr="00E257E8" w:rsidRDefault="003123DF" w:rsidP="000425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8916FE3" w14:textId="77777777" w:rsidR="003123DF" w:rsidRPr="00E257E8" w:rsidRDefault="003123DF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6E7E3007" w14:textId="77777777" w:rsidR="003123DF" w:rsidRDefault="003123DF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A057134" w14:textId="77777777" w:rsidR="003123DF" w:rsidRPr="00F23D02" w:rsidRDefault="003123DF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3DD4D10D" w14:textId="77777777" w:rsidR="003123DF" w:rsidRPr="00F23D02" w:rsidRDefault="003123DF" w:rsidP="0004250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2864AEA0" w14:textId="77777777" w:rsidR="003123DF" w:rsidRPr="00197EFF" w:rsidRDefault="003123DF" w:rsidP="0004250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3123DF" w:rsidRPr="00A40F56" w14:paraId="537DE963" w14:textId="77777777" w:rsidTr="00042502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312AE6" w14:textId="77777777" w:rsidR="003123DF" w:rsidRPr="00197EFF" w:rsidRDefault="003123DF" w:rsidP="00042502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21479DD0" w14:textId="77777777" w:rsidR="003123DF" w:rsidRPr="0004323E" w:rsidRDefault="003123DF" w:rsidP="00042502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3123DF" w:rsidRPr="00880BEE" w14:paraId="774FD293" w14:textId="77777777" w:rsidTr="00042502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6F56FB" w14:textId="77777777" w:rsidR="003123DF" w:rsidRDefault="003123DF" w:rsidP="0004250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A6890C1" w14:textId="77777777" w:rsidR="003123DF" w:rsidRPr="0004323E" w:rsidRDefault="003123DF" w:rsidP="0004250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48863772" w14:textId="77777777" w:rsidR="003123DF" w:rsidRPr="0004323E" w:rsidRDefault="003123DF" w:rsidP="00042502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6009E981" w14:textId="77777777" w:rsidR="003123DF" w:rsidRPr="0004323E" w:rsidRDefault="003123DF" w:rsidP="00042502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4C4E5400" w14:textId="77777777" w:rsidR="003123DF" w:rsidRDefault="003123DF" w:rsidP="003123DF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3F974EA" w14:textId="77777777" w:rsidR="003123DF" w:rsidRPr="00197EFF" w:rsidRDefault="003123DF" w:rsidP="003123DF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44072AF2" w14:textId="77777777" w:rsidR="003123DF" w:rsidRDefault="003123DF" w:rsidP="003123DF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62075C28" w14:textId="77777777" w:rsidR="003123DF" w:rsidRPr="00341F1E" w:rsidRDefault="003123DF" w:rsidP="003123DF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p w14:paraId="4F6746FE" w14:textId="77777777" w:rsidR="003123DF" w:rsidRPr="00AE7865" w:rsidRDefault="003123DF" w:rsidP="003123DF">
      <w:pPr>
        <w:rPr>
          <w:lang w:val="en"/>
        </w:rPr>
      </w:pPr>
    </w:p>
    <w:p w14:paraId="481B5DA8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23DF"/>
    <w:rsid w:val="003123DF"/>
    <w:rsid w:val="00D02393"/>
    <w:rsid w:val="00E54E75"/>
    <w:rsid w:val="00FA4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7C08D"/>
  <w15:chartTrackingRefBased/>
  <w15:docId w15:val="{D096678F-2EDC-4C0C-B0AD-74ADDAF76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3DF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23DF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3123DF"/>
  </w:style>
  <w:style w:type="character" w:customStyle="1" w:styleId="quality-sign">
    <w:name w:val="quality-sign"/>
    <w:basedOn w:val="DefaultParagraphFont"/>
    <w:rsid w:val="003123DF"/>
  </w:style>
  <w:style w:type="character" w:customStyle="1" w:styleId="cell-value">
    <w:name w:val="cell-value"/>
    <w:basedOn w:val="DefaultParagraphFont"/>
    <w:rsid w:val="003123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3</cp:revision>
  <dcterms:created xsi:type="dcterms:W3CDTF">2020-11-09T11:58:00Z</dcterms:created>
  <dcterms:modified xsi:type="dcterms:W3CDTF">2021-02-27T10:44:00Z</dcterms:modified>
</cp:coreProperties>
</file>